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686" w:rsidRPr="0095132E" w:rsidRDefault="00DD1686" w:rsidP="00DD1686">
      <w:pPr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</w:pPr>
      <w:r w:rsidRPr="00C9404A">
        <w:rPr>
          <w:rFonts w:ascii="Times New Roman" w:hAnsi="Times New Roman"/>
          <w:b/>
          <w:bCs/>
          <w:sz w:val="24"/>
          <w:szCs w:val="24"/>
        </w:rPr>
        <w:t>S</w:t>
      </w:r>
      <w:r w:rsidRPr="00C9404A">
        <w:rPr>
          <w:rFonts w:ascii="Times New Roman" w:eastAsia="맑은 고딕" w:hAnsi="Times New Roman"/>
          <w:b/>
          <w:bCs/>
          <w:sz w:val="24"/>
          <w:szCs w:val="24"/>
        </w:rPr>
        <w:t>2</w:t>
      </w:r>
      <w:r w:rsidRPr="00C9404A">
        <w:rPr>
          <w:rFonts w:ascii="Times New Roman" w:hAnsi="Times New Roman"/>
          <w:b/>
          <w:bCs/>
          <w:sz w:val="24"/>
          <w:szCs w:val="24"/>
        </w:rPr>
        <w:t xml:space="preserve"> Table. Down-regulated genes in 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</w:rPr>
        <w:t>CD161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+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T cells compared with CD161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 xml:space="preserve">- 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</w:rPr>
        <w:t>T cells.</w:t>
      </w:r>
    </w:p>
    <w:p w:rsidR="00DD1686" w:rsidRPr="00C9404A" w:rsidRDefault="00DD1686" w:rsidP="00DD1686">
      <w:pPr>
        <w:rPr>
          <w:rFonts w:ascii="Times New Roman" w:eastAsia="맑은 고딕" w:hAnsi="Times New Roman"/>
          <w:b/>
          <w:bCs/>
          <w:sz w:val="24"/>
          <w:szCs w:val="24"/>
        </w:rPr>
      </w:pP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1498"/>
        <w:gridCol w:w="3865"/>
        <w:gridCol w:w="1016"/>
      </w:tblGrid>
      <w:tr w:rsidR="00DD1686" w:rsidRPr="00C9404A" w:rsidTr="00094D03">
        <w:trPr>
          <w:trHeight w:val="345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Gene Accessio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Gene_Symbol</w:t>
            </w:r>
          </w:p>
        </w:tc>
        <w:tc>
          <w:tcPr>
            <w:tcW w:w="4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Gene Descript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FC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B0878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CWPW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inc finger, CW type with PWWP domain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0904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D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constant delt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7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56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1-1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1-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6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446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JCHAIN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joining chain of multimeric IgA and Ig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4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51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3-3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3-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4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09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LC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lambda constant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0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18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LC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lambda constant 2 (Kern-Oz- marke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9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850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2 molecu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6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F0350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3-4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3-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6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F0674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A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constant alpha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5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34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V2-2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variable 2-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5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F0350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V3D-1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variable 3D-15 (gene/pseudogen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4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19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S4A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mbrane-spanning 4-domains, subfamily A, member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3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39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ANK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-cell scaffold protein with ankyrin repeats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3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0577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G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constant gamma 1 (G1m marke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51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4-3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4-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1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67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AA0226L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AA0226-lik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0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593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RL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 receptor-like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9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ST000006109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4 molecu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9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121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LC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lambda constant 1 (Mcg marke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8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663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C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constan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8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528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NG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uanine nucleotide binding protein (G protein), gamma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8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7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79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79a molecule, immunoglobulin-associated alph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8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55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18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180 molecu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7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44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INC0092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ng intergenic non-protein coding RNA 9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7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56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3-1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3-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7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97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378I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croRNA 378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7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05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AX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aired box 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6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0904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M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constant m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6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09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WDFY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WDFY family member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6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91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LA-DR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jor histocompatibility complex, class II, DR alph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6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140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LNK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-cell link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5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32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V2D-2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variable 2D-24 (non-functional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5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996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RRN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ucine rich repeat neuronal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5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012862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LGPS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l GEF with PH domain and SH3 binding motif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5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63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G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constant gamma 4 (G4m marke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5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159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065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06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5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594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RL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 receptor-like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5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68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AA012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AA01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18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CIMP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P adaptor and CSK interacting membrane prote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80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L11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-cell CLL/lymphoma 11A (zinc finger protein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903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BF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arly B-cell factor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2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IIT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lass II, major histocompatibility complex, transactivat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39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LIC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loride intracellular channel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93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F1-AS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F1 antisense RNA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848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RL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 receptor-like 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46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5-5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5-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1239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loc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44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APT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B2-binding adaptor protein, transmembr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658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4-3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4-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80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1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19 molecu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54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OG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ogg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31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CF1C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eutrophil cytosolic factor 1C pseudoge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2465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192689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19268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4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4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40 molecule, TNF receptor superfamily member 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3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YB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ytochrome b-245, beta polypepti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31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CF1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eutrophil cytosolic factor 1B pseudoge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691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3OR16-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3/OR16-7 (pseudogen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07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F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ymphoid enhancer-binding factor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43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AM2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AM metallopeptidase domain 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51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RBK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renergic, beta, receptor kinase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51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BC1D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BC1 domain family, member 9 (with GRAM domain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173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LR1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oll-like receptor 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18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LV2-1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lambda variable 2-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33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V1-1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variable 1-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56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NASE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ibonuclease, RNase A family, k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375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CML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ex comb on midleg-like 1 (Drosophila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F0350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1-6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1-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985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129C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ily with sequence similarity 129, member 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686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NKSR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onnector enhancer of kinase suppressor of Ras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012568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TN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it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17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CR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-C motif) receptor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2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Y8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ymphocyte antigen 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21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TAP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ignal transducing adaptor family member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42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3-7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3-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46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3-4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3-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977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WAP7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WAP switching B-cell complex 70kDa subuni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94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SGRP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S guanyl releasing protein 3 (calcium and DAG-regulate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066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R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omplement component (3d/Epstein Barr virus) receptor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2</w:t>
            </w:r>
          </w:p>
        </w:tc>
      </w:tr>
      <w:tr w:rsidR="00DD1686" w:rsidRPr="00C9404A" w:rsidTr="00094D03">
        <w:trPr>
          <w:trHeight w:val="4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298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KHG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ckstrin homology domain containing, family G (with RhoGef domain) member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27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APS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apsin B aspartic peptidase, pseudoge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CTN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ctinin, alpha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51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ELL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eural EGFL like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529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NFRSF13C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umor necrosis factor receptor superfamily, member 13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18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LV3-1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lambda variable 3-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6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MO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ynurenine 3-monooxygenase (kynurenine 3-hydroxylas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1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LA-DM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jor histocompatibility complex, class II, DM bet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62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D2-1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diversity 2-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53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RL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 receptor-like 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251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FF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F4/FMR2 family, member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33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V3-1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variable 3-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F1138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C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constan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09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6ST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6 signal transdu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041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LEC17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-type lectin domain family 17, member 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53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TL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 and T lymphocyte associat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3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65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LR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oll-like receptor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932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CHD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che domain containing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07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ACH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TB and CNC homology 1, basic leucine zipper transcription factor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393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PEG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crophage expressed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ST000003606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153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ily with sequence similarity 153, member 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0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LAS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5-aminolevulinate synthase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49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DK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idekick cell adhesion molecule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5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BA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moglobin, alpha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6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LOX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rachidonate 5-lipoxygen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31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V1-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variable 1-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08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BD2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B domain containing 2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04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4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48 molecule, endosial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R_1193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272337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27233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34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V1-3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variable 1-39 (gene/pseudogen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9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SC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esmocollin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6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79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79b molecule, immunoglobulin-associated bet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053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R2A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lfactory receptor, family 2, subfamily A, member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7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LK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LK proto-oncogene, Src family tyrosine kin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1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LA-DO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jor histocompatibility complex, class II, DO bet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83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ENND5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ENN/MADD domain containing 5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49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RCS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rtilin-related VPS10 domain containing receptor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16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ASP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rain abundant, membrane attached signal protein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4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N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tann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55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FNGR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feron gamma receptor 2 (interferon gamma transducer 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0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TK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ruton agammaglobulinemia tyrosine kin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1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LA-DQA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jor histocompatibility complex, class II, DQ alpha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525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BV3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beta variable 30 (gene/pseudogen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297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APL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B2-related adaptor protein-lik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5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5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5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BA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moglobin, alpha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735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117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ily with sequence similarity 117, member 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52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RF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feron regulatory factor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2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JUP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junction plakoglob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90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N1C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nnosidase, alpha, class 1C, member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386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722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72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4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251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7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74 molecule, major histocompatibility complex, class II invariant ch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737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4-3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4-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564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PHX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poxide hydrolase 2, cytoplasmi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073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8484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84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23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DAR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ctodysplasin A recept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84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AF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LL associated factor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6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AP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B2-related adaptor prote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65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CNT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lucosaminyl (N-acetyl) transferase 4, core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656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153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ily with sequence similarity 153, member 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18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LV2-1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lambda variable 2-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273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CA7L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ell division cycle associated 7-lik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775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3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011310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F2C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yocyte enhancer factor 2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20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enylate kinase 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987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CL1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-cell leukemia/lymphoma 1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069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8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86 molecu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3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L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l, T-cell differentiation prote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61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APP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ual adaptor of phosphotyrosine and 3-phosphoinositid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878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R6C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lfactory receptor, family 6, subfamily C, member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4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572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9A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9, subfamily A (NHE7, cation proton antiporter 7), member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29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ORA74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mall nucleolar RNA, H/ACA box 74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ST000004990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INC0155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ng intergenic non-protein coding RNA 15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099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V26-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variable 26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08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HL1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elch-like family member 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4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39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RRC16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ucine rich repeat containing 16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1037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RM3-AS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RM3 antisense RNA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3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40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SBPL1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xysterol binding protein-like 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477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894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89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4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8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NFRSF10D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umor necrosis factor receptor superfamily, member 10d, decoy with truncated death dom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735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GD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YVE, RhoGEF and PH domain containing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4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1263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INC0133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ng intergenic non-protein coding RNA 13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4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4R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4 recept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33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V1-1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variable 1-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3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3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1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LA-DM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jor histocompatibility complex, class II, DM alph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070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ER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 fragment of IgE, low affinity II, receptor for (CD2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15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ESN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estrin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737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G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constant gamma 1 (G1m marker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2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167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CDC14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oiled-coil domain containing 1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31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KV1-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kappa variable 1-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1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CEA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nscription elongation factor A (SII),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M_0115399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WDFY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WDFY family member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Y3582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013154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01315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0978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M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constant m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401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VCN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ydrogen voltage gated channel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XR_9394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753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75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70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USD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ushi domain containing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21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R2A9P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lfactory receptor, family 2, subfamily A, member 9 pseudoge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526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BE2E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biquitin conjugating enzyme E2E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75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MP2K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MP2 inducible kin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200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258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25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96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444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croRNA 44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329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YNU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ynurenin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432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ENND5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ENN/MADD domain containing 5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1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2074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177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ily with sequence similarity 177, member 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51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IC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IC3 acetylcholine receptor chaper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40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GRE4P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hesion G protein-coupled receptor E4, pseudoge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65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15A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15 (oligopeptide transporter), member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256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V3-2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variable 3-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5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13RA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13 receptor, alpha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29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ORA80E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mall nucleolar RNA, H/ACA box 80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00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TP6V0A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TPase, H+ transporting, lysosomal V0 subunit 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8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B3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B31, member RAS oncogene fami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66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600HG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600 host ge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81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D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hospholipase D family, member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567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SBP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ingle-stranded DNA binding protein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47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X2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rting nexin 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43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SPAN1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etraspanin 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4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PP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myloid beta (A4) precursor prote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522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MP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arged multivesicular body protein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64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22A2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22, member 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43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VAV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vav 2 guanine nucleotide exchange fact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29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ORA71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mall nucleolar RNA, H/ACA box 71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5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6R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6 recept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ST000003180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ANC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lucosidase, alpha; neutral 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33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ORA70F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mall nucleolar RNA, H/ACA box 70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7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KC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tein kinase C, alph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6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WNT7A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wingless-type MMTV integration site family, member 7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260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477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47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109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26F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ily with sequence similarity 26, member 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148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012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01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125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OXP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orkhead box 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1279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V2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variable 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324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ML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stermind-like transcriptional coactivator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46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NKRD5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nkyrin repeat domain 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6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ELL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electin 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519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CAN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CAN family member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02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CSAM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erminal center-associated, signaling and motil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1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RF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feron regulatory factor 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85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DK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yruvate dehydrogenase kinase, isozyme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65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NF667-AS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NF667 antisense RNA 1 (head to hea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55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DBF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inc finger, DBF-type containing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202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HM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mmunoglobulin heavy constant m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96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378D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croRNA 378d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09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F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ruppel-like factor 7 (ubiquitou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257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V2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variable 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5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9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DE3B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hosphodiesterase 3B, cGMP-inhibit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397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DV2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delta variable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303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629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62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34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4290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1060038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10600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2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775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37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512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BV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beta variable 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05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VSIG1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V-set and immunoglobulin domain containing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5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62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X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rting nexin 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43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J3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joining 35 (non-functional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6</w:t>
            </w:r>
          </w:p>
        </w:tc>
      </w:tr>
      <w:tr w:rsidR="00DD1686" w:rsidRPr="00C9404A" w:rsidTr="00094D0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034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548C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croRNA 548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686" w:rsidRPr="00C9404A" w:rsidRDefault="00DD1686" w:rsidP="00094D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1.6</w:t>
            </w:r>
          </w:p>
        </w:tc>
      </w:tr>
    </w:tbl>
    <w:p w:rsidR="0015202F" w:rsidRPr="00DD1686" w:rsidRDefault="00797491">
      <w:pPr>
        <w:rPr>
          <w:rFonts w:eastAsiaTheme="minorEastAsia" w:hint="eastAsia"/>
        </w:rPr>
      </w:pPr>
      <w:bookmarkStart w:id="0" w:name="_GoBack"/>
      <w:bookmarkEnd w:id="0"/>
    </w:p>
    <w:sectPr w:rsidR="0015202F" w:rsidRPr="00DD1686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D59" w:rsidRDefault="00797491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797491">
      <w:rPr>
        <w:noProof/>
        <w:lang w:val="ko-KR"/>
      </w:rPr>
      <w:t>7</w:t>
    </w:r>
    <w:r>
      <w:rPr>
        <w:noProof/>
        <w:lang w:val="ko-KR"/>
      </w:rPr>
      <w:fldChar w:fldCharType="end"/>
    </w:r>
  </w:p>
  <w:p w:rsidR="00B97D59" w:rsidRDefault="00797491">
    <w:pPr>
      <w:pStyle w:val="a8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E64B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463274"/>
    <w:multiLevelType w:val="hybridMultilevel"/>
    <w:tmpl w:val="B080D1BA"/>
    <w:lvl w:ilvl="0" w:tplc="D090DA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5CC3872"/>
    <w:multiLevelType w:val="hybridMultilevel"/>
    <w:tmpl w:val="48F41B1A"/>
    <w:lvl w:ilvl="0" w:tplc="2446135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2B81CC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3C402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CA4B37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25431E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CBC446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1E0912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7BE72A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EE6EF6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6B4919DF"/>
    <w:multiLevelType w:val="hybridMultilevel"/>
    <w:tmpl w:val="F9F23A06"/>
    <w:lvl w:ilvl="0" w:tplc="62BAFE74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CE82042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1042F2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00EE470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C44D4F6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2046880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7092E6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63AD8B6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3C73B2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686"/>
    <w:rsid w:val="005F6B3E"/>
    <w:rsid w:val="00797491"/>
    <w:rsid w:val="00A91AF1"/>
    <w:rsid w:val="00CC56AC"/>
    <w:rsid w:val="00DD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68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SimSu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DD1686"/>
    <w:rPr>
      <w:b/>
      <w:bCs/>
    </w:rPr>
  </w:style>
  <w:style w:type="paragraph" w:styleId="a4">
    <w:name w:val="Normal (Web)"/>
    <w:basedOn w:val="a"/>
    <w:uiPriority w:val="99"/>
    <w:rsid w:val="00DD1686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바탕" w:hAnsi="바탕"/>
      <w:color w:val="000000"/>
      <w:kern w:val="0"/>
      <w:sz w:val="24"/>
      <w:szCs w:val="24"/>
    </w:rPr>
  </w:style>
  <w:style w:type="paragraph" w:styleId="a5">
    <w:name w:val="Body Text"/>
    <w:basedOn w:val="a"/>
    <w:link w:val="Char"/>
    <w:uiPriority w:val="99"/>
    <w:rsid w:val="00DD1686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uiPriority w:val="99"/>
    <w:rsid w:val="00DD1686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uiPriority w:val="99"/>
    <w:rsid w:val="00DD1686"/>
    <w:rPr>
      <w:color w:val="0000FF"/>
      <w:u w:val="single"/>
    </w:rPr>
  </w:style>
  <w:style w:type="paragraph" w:styleId="a7">
    <w:name w:val="header"/>
    <w:basedOn w:val="a"/>
    <w:link w:val="Char0"/>
    <w:uiPriority w:val="99"/>
    <w:unhideWhenUsed/>
    <w:rsid w:val="00DD1686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머리글 Char"/>
    <w:basedOn w:val="a0"/>
    <w:link w:val="a7"/>
    <w:uiPriority w:val="99"/>
    <w:rsid w:val="00DD1686"/>
    <w:rPr>
      <w:rFonts w:ascii="맑은 고딕" w:eastAsia="SimSun" w:hAnsi="맑은 고딕" w:cs="Times New Roman"/>
      <w:kern w:val="0"/>
      <w:szCs w:val="20"/>
      <w:lang w:val="x-none" w:eastAsia="x-none"/>
    </w:rPr>
  </w:style>
  <w:style w:type="paragraph" w:styleId="a8">
    <w:name w:val="footer"/>
    <w:basedOn w:val="a"/>
    <w:link w:val="Char1"/>
    <w:uiPriority w:val="99"/>
    <w:unhideWhenUsed/>
    <w:rsid w:val="00DD1686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1">
    <w:name w:val="바닥글 Char"/>
    <w:basedOn w:val="a0"/>
    <w:link w:val="a8"/>
    <w:uiPriority w:val="99"/>
    <w:rsid w:val="00DD1686"/>
    <w:rPr>
      <w:rFonts w:ascii="맑은 고딕" w:eastAsia="SimSun" w:hAnsi="맑은 고딕" w:cs="Times New Roman"/>
      <w:kern w:val="0"/>
      <w:szCs w:val="20"/>
      <w:lang w:val="x-none" w:eastAsia="x-none"/>
    </w:rPr>
  </w:style>
  <w:style w:type="table" w:styleId="a9">
    <w:name w:val="Table Grid"/>
    <w:basedOn w:val="a1"/>
    <w:uiPriority w:val="59"/>
    <w:rsid w:val="00DD1686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Balloon Text"/>
    <w:basedOn w:val="a"/>
    <w:link w:val="Char2"/>
    <w:uiPriority w:val="99"/>
    <w:semiHidden/>
    <w:unhideWhenUsed/>
    <w:rsid w:val="00DD1686"/>
    <w:rPr>
      <w:rFonts w:eastAsia="맑은 고딕"/>
      <w:kern w:val="0"/>
      <w:sz w:val="18"/>
      <w:szCs w:val="18"/>
      <w:lang w:val="x-none" w:eastAsia="x-none"/>
    </w:rPr>
  </w:style>
  <w:style w:type="character" w:customStyle="1" w:styleId="Char2">
    <w:name w:val="풍선 도움말 텍스트 Char"/>
    <w:basedOn w:val="a0"/>
    <w:link w:val="aa"/>
    <w:uiPriority w:val="99"/>
    <w:semiHidden/>
    <w:rsid w:val="00DD1686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paragraph" w:customStyle="1" w:styleId="citation">
    <w:name w:val="citation"/>
    <w:basedOn w:val="a"/>
    <w:rsid w:val="00DD168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uiPriority w:val="99"/>
    <w:unhideWhenUsed/>
    <w:rsid w:val="00DD1686"/>
    <w:rPr>
      <w:sz w:val="16"/>
      <w:szCs w:val="16"/>
    </w:rPr>
  </w:style>
  <w:style w:type="paragraph" w:styleId="ac">
    <w:name w:val="annotation text"/>
    <w:basedOn w:val="a"/>
    <w:link w:val="Char3"/>
    <w:autoRedefine/>
    <w:uiPriority w:val="99"/>
    <w:unhideWhenUsed/>
    <w:qFormat/>
    <w:rsid w:val="00DD1686"/>
    <w:pPr>
      <w:wordWrap/>
      <w:jc w:val="left"/>
    </w:pPr>
    <w:rPr>
      <w:rFonts w:ascii="Times New Roman" w:hAnsi="Times New Roman"/>
      <w:szCs w:val="20"/>
      <w:lang w:val="x-none" w:eastAsia="x-none"/>
    </w:rPr>
  </w:style>
  <w:style w:type="character" w:customStyle="1" w:styleId="Char3">
    <w:name w:val="메모 텍스트 Char"/>
    <w:basedOn w:val="a0"/>
    <w:link w:val="ac"/>
    <w:uiPriority w:val="99"/>
    <w:rsid w:val="00DD1686"/>
    <w:rPr>
      <w:rFonts w:ascii="Times New Roman" w:eastAsia="SimSun" w:hAnsi="Times New Roman" w:cs="Times New Roman"/>
      <w:szCs w:val="20"/>
      <w:lang w:val="x-none" w:eastAsia="x-none"/>
    </w:rPr>
  </w:style>
  <w:style w:type="paragraph" w:customStyle="1" w:styleId="Default">
    <w:name w:val="Default"/>
    <w:rsid w:val="00DD168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styleId="ad">
    <w:name w:val="Emphasis"/>
    <w:uiPriority w:val="20"/>
    <w:qFormat/>
    <w:rsid w:val="00DD1686"/>
    <w:rPr>
      <w:i/>
      <w:iCs/>
      <w:sz w:val="24"/>
      <w:szCs w:val="24"/>
      <w:bdr w:val="none" w:sz="0" w:space="0" w:color="auto" w:frame="1"/>
      <w:vertAlign w:val="baseline"/>
    </w:rPr>
  </w:style>
  <w:style w:type="paragraph" w:styleId="ae">
    <w:name w:val="annotation subject"/>
    <w:basedOn w:val="ac"/>
    <w:next w:val="ac"/>
    <w:link w:val="Char4"/>
    <w:uiPriority w:val="99"/>
    <w:semiHidden/>
    <w:unhideWhenUsed/>
    <w:rsid w:val="00DD1686"/>
    <w:pPr>
      <w:wordWrap w:val="0"/>
      <w:jc w:val="both"/>
    </w:pPr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DD1686"/>
    <w:rPr>
      <w:rFonts w:ascii="Times New Roman" w:eastAsia="SimSun" w:hAnsi="Times New Roman" w:cs="Times New Roman"/>
      <w:b/>
      <w:bCs/>
      <w:szCs w:val="20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DD1686"/>
    <w:pPr>
      <w:jc w:val="center"/>
    </w:pPr>
    <w:rPr>
      <w:rFonts w:eastAsia="맑은 고딕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D1686"/>
    <w:rPr>
      <w:rFonts w:ascii="맑은 고딕" w:eastAsia="맑은 고딕" w:hAnsi="맑은 고딕" w:cs="Times New Roman"/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DD1686"/>
    <w:rPr>
      <w:rFonts w:eastAsia="맑은 고딕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DD1686"/>
    <w:rPr>
      <w:rFonts w:ascii="맑은 고딕" w:eastAsia="맑은 고딕" w:hAnsi="맑은 고딕" w:cs="Times New Roman"/>
      <w:noProof/>
      <w:lang w:val="x-none" w:eastAsia="x-none"/>
    </w:rPr>
  </w:style>
  <w:style w:type="paragraph" w:styleId="af">
    <w:name w:val="Plain Text"/>
    <w:basedOn w:val="a"/>
    <w:link w:val="Char5"/>
    <w:uiPriority w:val="99"/>
    <w:rsid w:val="00DD1686"/>
    <w:pPr>
      <w:autoSpaceDE/>
      <w:autoSpaceDN/>
      <w:adjustRightInd w:val="0"/>
      <w:spacing w:line="360" w:lineRule="atLeast"/>
      <w:textAlignment w:val="baseline"/>
    </w:pPr>
    <w:rPr>
      <w:rFonts w:ascii="바탕체" w:eastAsia="바탕체" w:hAnsi="Courier New"/>
      <w:kern w:val="0"/>
      <w:szCs w:val="20"/>
      <w:lang w:val="x-none" w:eastAsia="x-none"/>
    </w:rPr>
  </w:style>
  <w:style w:type="character" w:customStyle="1" w:styleId="Char5">
    <w:name w:val="글자만 Char"/>
    <w:basedOn w:val="a0"/>
    <w:link w:val="af"/>
    <w:uiPriority w:val="99"/>
    <w:rsid w:val="00DD1686"/>
    <w:rPr>
      <w:rFonts w:ascii="바탕체" w:eastAsia="바탕체" w:hAnsi="Courier New" w:cs="Times New Roman"/>
      <w:kern w:val="0"/>
      <w:szCs w:val="20"/>
      <w:lang w:val="x-none" w:eastAsia="x-none"/>
    </w:rPr>
  </w:style>
  <w:style w:type="character" w:customStyle="1" w:styleId="highlight2">
    <w:name w:val="highlight2"/>
    <w:rsid w:val="00DD1686"/>
  </w:style>
  <w:style w:type="character" w:customStyle="1" w:styleId="st1">
    <w:name w:val="st1"/>
    <w:rsid w:val="00DD1686"/>
  </w:style>
  <w:style w:type="character" w:customStyle="1" w:styleId="tvstopinstruction">
    <w:name w:val="tvs_top_instruction"/>
    <w:rsid w:val="00DD16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68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SimSu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DD1686"/>
    <w:rPr>
      <w:b/>
      <w:bCs/>
    </w:rPr>
  </w:style>
  <w:style w:type="paragraph" w:styleId="a4">
    <w:name w:val="Normal (Web)"/>
    <w:basedOn w:val="a"/>
    <w:uiPriority w:val="99"/>
    <w:rsid w:val="00DD1686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바탕" w:hAnsi="바탕"/>
      <w:color w:val="000000"/>
      <w:kern w:val="0"/>
      <w:sz w:val="24"/>
      <w:szCs w:val="24"/>
    </w:rPr>
  </w:style>
  <w:style w:type="paragraph" w:styleId="a5">
    <w:name w:val="Body Text"/>
    <w:basedOn w:val="a"/>
    <w:link w:val="Char"/>
    <w:uiPriority w:val="99"/>
    <w:rsid w:val="00DD1686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uiPriority w:val="99"/>
    <w:rsid w:val="00DD1686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uiPriority w:val="99"/>
    <w:rsid w:val="00DD1686"/>
    <w:rPr>
      <w:color w:val="0000FF"/>
      <w:u w:val="single"/>
    </w:rPr>
  </w:style>
  <w:style w:type="paragraph" w:styleId="a7">
    <w:name w:val="header"/>
    <w:basedOn w:val="a"/>
    <w:link w:val="Char0"/>
    <w:uiPriority w:val="99"/>
    <w:unhideWhenUsed/>
    <w:rsid w:val="00DD1686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머리글 Char"/>
    <w:basedOn w:val="a0"/>
    <w:link w:val="a7"/>
    <w:uiPriority w:val="99"/>
    <w:rsid w:val="00DD1686"/>
    <w:rPr>
      <w:rFonts w:ascii="맑은 고딕" w:eastAsia="SimSun" w:hAnsi="맑은 고딕" w:cs="Times New Roman"/>
      <w:kern w:val="0"/>
      <w:szCs w:val="20"/>
      <w:lang w:val="x-none" w:eastAsia="x-none"/>
    </w:rPr>
  </w:style>
  <w:style w:type="paragraph" w:styleId="a8">
    <w:name w:val="footer"/>
    <w:basedOn w:val="a"/>
    <w:link w:val="Char1"/>
    <w:uiPriority w:val="99"/>
    <w:unhideWhenUsed/>
    <w:rsid w:val="00DD1686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1">
    <w:name w:val="바닥글 Char"/>
    <w:basedOn w:val="a0"/>
    <w:link w:val="a8"/>
    <w:uiPriority w:val="99"/>
    <w:rsid w:val="00DD1686"/>
    <w:rPr>
      <w:rFonts w:ascii="맑은 고딕" w:eastAsia="SimSun" w:hAnsi="맑은 고딕" w:cs="Times New Roman"/>
      <w:kern w:val="0"/>
      <w:szCs w:val="20"/>
      <w:lang w:val="x-none" w:eastAsia="x-none"/>
    </w:rPr>
  </w:style>
  <w:style w:type="table" w:styleId="a9">
    <w:name w:val="Table Grid"/>
    <w:basedOn w:val="a1"/>
    <w:uiPriority w:val="59"/>
    <w:rsid w:val="00DD1686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Balloon Text"/>
    <w:basedOn w:val="a"/>
    <w:link w:val="Char2"/>
    <w:uiPriority w:val="99"/>
    <w:semiHidden/>
    <w:unhideWhenUsed/>
    <w:rsid w:val="00DD1686"/>
    <w:rPr>
      <w:rFonts w:eastAsia="맑은 고딕"/>
      <w:kern w:val="0"/>
      <w:sz w:val="18"/>
      <w:szCs w:val="18"/>
      <w:lang w:val="x-none" w:eastAsia="x-none"/>
    </w:rPr>
  </w:style>
  <w:style w:type="character" w:customStyle="1" w:styleId="Char2">
    <w:name w:val="풍선 도움말 텍스트 Char"/>
    <w:basedOn w:val="a0"/>
    <w:link w:val="aa"/>
    <w:uiPriority w:val="99"/>
    <w:semiHidden/>
    <w:rsid w:val="00DD1686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paragraph" w:customStyle="1" w:styleId="citation">
    <w:name w:val="citation"/>
    <w:basedOn w:val="a"/>
    <w:rsid w:val="00DD168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uiPriority w:val="99"/>
    <w:unhideWhenUsed/>
    <w:rsid w:val="00DD1686"/>
    <w:rPr>
      <w:sz w:val="16"/>
      <w:szCs w:val="16"/>
    </w:rPr>
  </w:style>
  <w:style w:type="paragraph" w:styleId="ac">
    <w:name w:val="annotation text"/>
    <w:basedOn w:val="a"/>
    <w:link w:val="Char3"/>
    <w:autoRedefine/>
    <w:uiPriority w:val="99"/>
    <w:unhideWhenUsed/>
    <w:qFormat/>
    <w:rsid w:val="00DD1686"/>
    <w:pPr>
      <w:wordWrap/>
      <w:jc w:val="left"/>
    </w:pPr>
    <w:rPr>
      <w:rFonts w:ascii="Times New Roman" w:hAnsi="Times New Roman"/>
      <w:szCs w:val="20"/>
      <w:lang w:val="x-none" w:eastAsia="x-none"/>
    </w:rPr>
  </w:style>
  <w:style w:type="character" w:customStyle="1" w:styleId="Char3">
    <w:name w:val="메모 텍스트 Char"/>
    <w:basedOn w:val="a0"/>
    <w:link w:val="ac"/>
    <w:uiPriority w:val="99"/>
    <w:rsid w:val="00DD1686"/>
    <w:rPr>
      <w:rFonts w:ascii="Times New Roman" w:eastAsia="SimSun" w:hAnsi="Times New Roman" w:cs="Times New Roman"/>
      <w:szCs w:val="20"/>
      <w:lang w:val="x-none" w:eastAsia="x-none"/>
    </w:rPr>
  </w:style>
  <w:style w:type="paragraph" w:customStyle="1" w:styleId="Default">
    <w:name w:val="Default"/>
    <w:rsid w:val="00DD168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styleId="ad">
    <w:name w:val="Emphasis"/>
    <w:uiPriority w:val="20"/>
    <w:qFormat/>
    <w:rsid w:val="00DD1686"/>
    <w:rPr>
      <w:i/>
      <w:iCs/>
      <w:sz w:val="24"/>
      <w:szCs w:val="24"/>
      <w:bdr w:val="none" w:sz="0" w:space="0" w:color="auto" w:frame="1"/>
      <w:vertAlign w:val="baseline"/>
    </w:rPr>
  </w:style>
  <w:style w:type="paragraph" w:styleId="ae">
    <w:name w:val="annotation subject"/>
    <w:basedOn w:val="ac"/>
    <w:next w:val="ac"/>
    <w:link w:val="Char4"/>
    <w:uiPriority w:val="99"/>
    <w:semiHidden/>
    <w:unhideWhenUsed/>
    <w:rsid w:val="00DD1686"/>
    <w:pPr>
      <w:wordWrap w:val="0"/>
      <w:jc w:val="both"/>
    </w:pPr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DD1686"/>
    <w:rPr>
      <w:rFonts w:ascii="Times New Roman" w:eastAsia="SimSun" w:hAnsi="Times New Roman" w:cs="Times New Roman"/>
      <w:b/>
      <w:bCs/>
      <w:szCs w:val="20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DD1686"/>
    <w:pPr>
      <w:jc w:val="center"/>
    </w:pPr>
    <w:rPr>
      <w:rFonts w:eastAsia="맑은 고딕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D1686"/>
    <w:rPr>
      <w:rFonts w:ascii="맑은 고딕" w:eastAsia="맑은 고딕" w:hAnsi="맑은 고딕" w:cs="Times New Roman"/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DD1686"/>
    <w:rPr>
      <w:rFonts w:eastAsia="맑은 고딕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DD1686"/>
    <w:rPr>
      <w:rFonts w:ascii="맑은 고딕" w:eastAsia="맑은 고딕" w:hAnsi="맑은 고딕" w:cs="Times New Roman"/>
      <w:noProof/>
      <w:lang w:val="x-none" w:eastAsia="x-none"/>
    </w:rPr>
  </w:style>
  <w:style w:type="paragraph" w:styleId="af">
    <w:name w:val="Plain Text"/>
    <w:basedOn w:val="a"/>
    <w:link w:val="Char5"/>
    <w:uiPriority w:val="99"/>
    <w:rsid w:val="00DD1686"/>
    <w:pPr>
      <w:autoSpaceDE/>
      <w:autoSpaceDN/>
      <w:adjustRightInd w:val="0"/>
      <w:spacing w:line="360" w:lineRule="atLeast"/>
      <w:textAlignment w:val="baseline"/>
    </w:pPr>
    <w:rPr>
      <w:rFonts w:ascii="바탕체" w:eastAsia="바탕체" w:hAnsi="Courier New"/>
      <w:kern w:val="0"/>
      <w:szCs w:val="20"/>
      <w:lang w:val="x-none" w:eastAsia="x-none"/>
    </w:rPr>
  </w:style>
  <w:style w:type="character" w:customStyle="1" w:styleId="Char5">
    <w:name w:val="글자만 Char"/>
    <w:basedOn w:val="a0"/>
    <w:link w:val="af"/>
    <w:uiPriority w:val="99"/>
    <w:rsid w:val="00DD1686"/>
    <w:rPr>
      <w:rFonts w:ascii="바탕체" w:eastAsia="바탕체" w:hAnsi="Courier New" w:cs="Times New Roman"/>
      <w:kern w:val="0"/>
      <w:szCs w:val="20"/>
      <w:lang w:val="x-none" w:eastAsia="x-none"/>
    </w:rPr>
  </w:style>
  <w:style w:type="character" w:customStyle="1" w:styleId="highlight2">
    <w:name w:val="highlight2"/>
    <w:rsid w:val="00DD1686"/>
  </w:style>
  <w:style w:type="character" w:customStyle="1" w:styleId="st1">
    <w:name w:val="st1"/>
    <w:rsid w:val="00DD1686"/>
  </w:style>
  <w:style w:type="character" w:customStyle="1" w:styleId="tvstopinstruction">
    <w:name w:val="tvs_top_instruction"/>
    <w:rsid w:val="00DD1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33</Words>
  <Characters>12733</Characters>
  <Application>Microsoft Office Word</Application>
  <DocSecurity>0</DocSecurity>
  <Lines>106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2</cp:revision>
  <dcterms:created xsi:type="dcterms:W3CDTF">2018-07-06T07:34:00Z</dcterms:created>
  <dcterms:modified xsi:type="dcterms:W3CDTF">2018-07-06T07:34:00Z</dcterms:modified>
</cp:coreProperties>
</file>